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73A0DD74" w:rsidR="0043049C" w:rsidRPr="0037693F" w:rsidRDefault="00E532E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187C500A" w:rsidR="0043049C" w:rsidRPr="0037693F" w:rsidRDefault="00242685"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662FA1C8" w:rsidR="0043049C" w:rsidRPr="0037693F" w:rsidRDefault="00E532E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345353C6" w:rsidR="0043049C" w:rsidRPr="0037693F" w:rsidRDefault="00242685"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0CC8AFFD" w:rsidR="0043049C" w:rsidRPr="0037693F" w:rsidRDefault="00E532E4"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4-5</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4CBEFC48" w:rsidR="0043049C" w:rsidRPr="0037693F" w:rsidRDefault="00242685"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0D2EB940" w:rsidR="0043049C" w:rsidRPr="0037693F" w:rsidRDefault="00242685"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7705AB78" w:rsidR="0043049C" w:rsidRPr="0037693F" w:rsidRDefault="00242685"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4</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749C917B" w:rsidR="0043049C" w:rsidRPr="0037693F" w:rsidRDefault="0024268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3</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3309BA39" w:rsidR="0043049C" w:rsidRPr="0037693F" w:rsidRDefault="00242685"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2-3</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23304781" w:rsidR="0043049C" w:rsidRPr="0037693F" w:rsidRDefault="0024268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34C179A6" w:rsidR="0043049C" w:rsidRPr="0037693F" w:rsidRDefault="0024268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5</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14344EF5" w:rsidR="0043049C" w:rsidRPr="0037693F" w:rsidRDefault="0024268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7</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7E61E142" w:rsidR="0043049C" w:rsidRPr="0037693F" w:rsidRDefault="0024268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7</w:t>
            </w:r>
            <w:bookmarkStart w:id="0" w:name="_GoBack"/>
            <w:bookmarkEnd w:id="0"/>
          </w:p>
        </w:tc>
      </w:tr>
    </w:tbl>
    <w:p w14:paraId="4FB8EA1B" w14:textId="77777777" w:rsidR="00F15769" w:rsidRPr="0037693F" w:rsidRDefault="007439E2" w:rsidP="00BD2A73">
      <w:pPr>
        <w:spacing w:line="480" w:lineRule="auto"/>
        <w:rPr>
          <w:rFonts w:ascii="Arial" w:hAnsi="Arial" w:cs="Arial"/>
        </w:rPr>
      </w:pPr>
    </w:p>
    <w:sectPr w:rsidR="00F15769" w:rsidRPr="0037693F" w:rsidSect="0037693F">
      <w:headerReference w:type="default" r:id="rId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C16BD6" w14:textId="77777777" w:rsidR="007439E2" w:rsidRDefault="007439E2" w:rsidP="003A15E6">
      <w:r>
        <w:separator/>
      </w:r>
    </w:p>
  </w:endnote>
  <w:endnote w:type="continuationSeparator" w:id="0">
    <w:p w14:paraId="66C7AA0E" w14:textId="77777777" w:rsidR="007439E2" w:rsidRDefault="007439E2"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D5D702" w14:textId="77777777" w:rsidR="007439E2" w:rsidRDefault="007439E2" w:rsidP="003A15E6">
      <w:r>
        <w:separator/>
      </w:r>
    </w:p>
  </w:footnote>
  <w:footnote w:type="continuationSeparator" w:id="0">
    <w:p w14:paraId="5A33E916" w14:textId="77777777" w:rsidR="007439E2" w:rsidRDefault="007439E2"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4A1"/>
    <w:rsid w:val="00060E1B"/>
    <w:rsid w:val="000722CB"/>
    <w:rsid w:val="000E5E1D"/>
    <w:rsid w:val="001224BE"/>
    <w:rsid w:val="001310F8"/>
    <w:rsid w:val="00143755"/>
    <w:rsid w:val="00143D3D"/>
    <w:rsid w:val="001F410D"/>
    <w:rsid w:val="002074BB"/>
    <w:rsid w:val="00242685"/>
    <w:rsid w:val="00243F8C"/>
    <w:rsid w:val="0027341F"/>
    <w:rsid w:val="002775BF"/>
    <w:rsid w:val="002B5A22"/>
    <w:rsid w:val="002C3FFD"/>
    <w:rsid w:val="002D4235"/>
    <w:rsid w:val="003152BD"/>
    <w:rsid w:val="00341C57"/>
    <w:rsid w:val="0037693F"/>
    <w:rsid w:val="00390F40"/>
    <w:rsid w:val="003A15E6"/>
    <w:rsid w:val="003A170D"/>
    <w:rsid w:val="004067C5"/>
    <w:rsid w:val="00416704"/>
    <w:rsid w:val="0043049C"/>
    <w:rsid w:val="00490AB0"/>
    <w:rsid w:val="00491F5F"/>
    <w:rsid w:val="004B3671"/>
    <w:rsid w:val="004C4B64"/>
    <w:rsid w:val="00526D12"/>
    <w:rsid w:val="00682E99"/>
    <w:rsid w:val="006D49B1"/>
    <w:rsid w:val="006F464A"/>
    <w:rsid w:val="007439E2"/>
    <w:rsid w:val="00747B8C"/>
    <w:rsid w:val="00813691"/>
    <w:rsid w:val="008336FF"/>
    <w:rsid w:val="0089051A"/>
    <w:rsid w:val="008A399B"/>
    <w:rsid w:val="008D6478"/>
    <w:rsid w:val="008F0B75"/>
    <w:rsid w:val="008F662B"/>
    <w:rsid w:val="0091390F"/>
    <w:rsid w:val="009528CE"/>
    <w:rsid w:val="0097352A"/>
    <w:rsid w:val="009A68D7"/>
    <w:rsid w:val="009A73E5"/>
    <w:rsid w:val="00A034A1"/>
    <w:rsid w:val="00AD10E7"/>
    <w:rsid w:val="00AD608C"/>
    <w:rsid w:val="00AE3CA5"/>
    <w:rsid w:val="00B24956"/>
    <w:rsid w:val="00B253EA"/>
    <w:rsid w:val="00B54EA1"/>
    <w:rsid w:val="00B55DFF"/>
    <w:rsid w:val="00B74187"/>
    <w:rsid w:val="00B82496"/>
    <w:rsid w:val="00BD2A73"/>
    <w:rsid w:val="00BE62E7"/>
    <w:rsid w:val="00C72316"/>
    <w:rsid w:val="00E532E4"/>
    <w:rsid w:val="00E5594E"/>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73CA8D14-9288-4B47-9F44-35CD6060A8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1E731E-E03B-3848-ADFF-8AA05B0D56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931</Words>
  <Characters>531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sl.anwar</cp:lastModifiedBy>
  <cp:revision>3</cp:revision>
  <cp:lastPrinted>2016-08-07T20:41:00Z</cp:lastPrinted>
  <dcterms:created xsi:type="dcterms:W3CDTF">2019-09-25T14:23:00Z</dcterms:created>
  <dcterms:modified xsi:type="dcterms:W3CDTF">2019-09-25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lsevier-with-titles</vt:lpwstr>
  </property>
  <property fmtid="{D5CDD505-2E9C-101B-9397-08002B2CF9AE}" pid="13" name="Mendeley Recent Style Name 5_1">
    <vt:lpwstr>Elsevier (numeric, with title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international-journal-of-surgery-case-reports</vt:lpwstr>
  </property>
  <property fmtid="{D5CDD505-2E9C-101B-9397-08002B2CF9AE}" pid="17" name="Mendeley Recent Style Name 7_1">
    <vt:lpwstr>International Journal of Surgery Case Reports</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ies>
</file>